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843CB1" w14:textId="07ED6DB2" w:rsidR="00760D71" w:rsidRDefault="00DD539E" w:rsidP="00DD539E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6</w:t>
      </w:r>
    </w:p>
    <w:p w14:paraId="2552F976" w14:textId="77777777" w:rsidR="00DD539E" w:rsidRDefault="00DD539E" w:rsidP="00DD539E">
      <w:pPr>
        <w:pStyle w:val="NoSpacing"/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id-ID"/>
        </w:rPr>
      </w:pPr>
    </w:p>
    <w:p w14:paraId="4C9E7C1B" w14:textId="7B38E5BA" w:rsidR="000514F3" w:rsidRPr="00DD539E" w:rsidRDefault="000514F3" w:rsidP="00DD539E">
      <w:pPr>
        <w:spacing w:line="360" w:lineRule="auto"/>
        <w:jc w:val="both"/>
        <w:rPr>
          <w:rFonts w:ascii="Times New Roman" w:eastAsia="Times New Roman" w:hAnsi="Times New Roman" w:cs="Times New Roman"/>
          <w:lang w:val="id-ID" w:eastAsia="id-ID"/>
        </w:rPr>
      </w:pPr>
      <w:r w:rsidRPr="000514F3">
        <w:rPr>
          <w:rFonts w:ascii="Times New Roman" w:eastAsia="Times New Roman" w:hAnsi="Times New Roman" w:cs="Times New Roman"/>
          <w:lang w:val="id-ID" w:eastAsia="id-ID"/>
        </w:rPr>
        <w:t>Anthropometric and blood chemistry values ​​of Papuan students from lowland and highland areas based on length of stay in Salatiga (average±SD)</w:t>
      </w:r>
    </w:p>
    <w:tbl>
      <w:tblPr>
        <w:tblW w:w="11538" w:type="dxa"/>
        <w:tblInd w:w="-289" w:type="dxa"/>
        <w:tblLook w:val="04A0" w:firstRow="1" w:lastRow="0" w:firstColumn="1" w:lastColumn="0" w:noHBand="0" w:noVBand="1"/>
      </w:tblPr>
      <w:tblGrid>
        <w:gridCol w:w="913"/>
        <w:gridCol w:w="1786"/>
        <w:gridCol w:w="1308"/>
        <w:gridCol w:w="1244"/>
        <w:gridCol w:w="1308"/>
        <w:gridCol w:w="1068"/>
        <w:gridCol w:w="1428"/>
        <w:gridCol w:w="1308"/>
        <w:gridCol w:w="1327"/>
      </w:tblGrid>
      <w:tr w:rsidR="00A10231" w:rsidRPr="00A10231" w14:paraId="20C3F03E" w14:textId="77777777" w:rsidTr="00A10231">
        <w:trPr>
          <w:trHeight w:val="320"/>
        </w:trPr>
        <w:tc>
          <w:tcPr>
            <w:tcW w:w="1153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7DA8DC" w14:textId="77777777" w:rsidR="00A10231" w:rsidRPr="00A10231" w:rsidRDefault="00A10231" w:rsidP="00A10231">
            <w:pPr>
              <w:ind w:left="3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wland</w:t>
            </w:r>
          </w:p>
        </w:tc>
      </w:tr>
      <w:tr w:rsidR="00A10231" w:rsidRPr="00A10231" w14:paraId="1E064591" w14:textId="77777777" w:rsidTr="00A10231">
        <w:trPr>
          <w:trHeight w:val="32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438B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0952E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cal Exposur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D13C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2EE9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C‎/HC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82A8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F (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CA7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463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C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7DB9D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BG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E6E3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BG</w:t>
            </w:r>
          </w:p>
        </w:tc>
      </w:tr>
      <w:tr w:rsidR="00A10231" w:rsidRPr="00A10231" w14:paraId="2BB100A8" w14:textId="77777777" w:rsidTr="00A10231">
        <w:trPr>
          <w:trHeight w:val="340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A0DE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52A5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 year (N= 15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6504B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.15±1.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2A9B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±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6629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±3.2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EC03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±0.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E88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.6±36.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89C01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.3±8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94F9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9±16.8</w:t>
            </w:r>
          </w:p>
        </w:tc>
      </w:tr>
      <w:tr w:rsidR="00A10231" w:rsidRPr="00A10231" w14:paraId="0FAB5A84" w14:textId="77777777" w:rsidTr="00A10231">
        <w:trPr>
          <w:trHeight w:val="320"/>
        </w:trPr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72EB99" w14:textId="77777777" w:rsidR="00A10231" w:rsidRPr="00A10231" w:rsidRDefault="00A10231" w:rsidP="00A102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19C3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3 year (N= 3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04C4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47±5.0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8C26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±0.0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6971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78±4.9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F38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±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ABCD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9.7±35.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AEB1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.1±13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E8043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.1±22</w:t>
            </w:r>
          </w:p>
        </w:tc>
      </w:tr>
      <w:tr w:rsidR="00A10231" w:rsidRPr="00A10231" w14:paraId="384DD603" w14:textId="77777777" w:rsidTr="00A10231">
        <w:trPr>
          <w:trHeight w:val="320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BC3B11" w14:textId="77777777" w:rsidR="00A10231" w:rsidRPr="00A10231" w:rsidRDefault="00A10231" w:rsidP="00A102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-Square Tes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CF19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FB65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313A6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5C4A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65CE4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653F9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335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2</w:t>
            </w:r>
          </w:p>
        </w:tc>
      </w:tr>
      <w:tr w:rsidR="00A10231" w:rsidRPr="00A10231" w14:paraId="04E70162" w14:textId="77777777" w:rsidTr="00A10231">
        <w:trPr>
          <w:trHeight w:val="340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8096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A0B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 year (N= 6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91EE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7±7.1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1E3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±0.0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29A0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41±4.6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BA13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±1.1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47666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.2±66.7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027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.3±7.74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8026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6.8±16.57</w:t>
            </w:r>
          </w:p>
        </w:tc>
      </w:tr>
      <w:tr w:rsidR="00A10231" w:rsidRPr="00A10231" w14:paraId="0812C622" w14:textId="77777777" w:rsidTr="00A10231">
        <w:trPr>
          <w:trHeight w:val="320"/>
        </w:trPr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2CBC55" w14:textId="77777777" w:rsidR="00A10231" w:rsidRPr="00A10231" w:rsidRDefault="00A10231" w:rsidP="00A102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1D76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3 year (N= 27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720C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17±5.3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0F1D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±0.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B1A94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.17±3.5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771A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9±1.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4EB1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.5±33.8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9E29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.5±10.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7E23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.3±18.66</w:t>
            </w:r>
          </w:p>
        </w:tc>
      </w:tr>
      <w:tr w:rsidR="00A10231" w:rsidRPr="00A10231" w14:paraId="26D5D1A8" w14:textId="77777777" w:rsidTr="00A10231">
        <w:trPr>
          <w:trHeight w:val="320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347A96B" w14:textId="77777777" w:rsidR="00A10231" w:rsidRPr="00A10231" w:rsidRDefault="00A10231" w:rsidP="00A102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-Square Tes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5F00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87E8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FBA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2F5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68E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7F7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C3F50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1</w:t>
            </w:r>
          </w:p>
        </w:tc>
      </w:tr>
      <w:tr w:rsidR="00A10231" w:rsidRPr="00A10231" w14:paraId="616D2D95" w14:textId="77777777" w:rsidTr="00A10231">
        <w:trPr>
          <w:trHeight w:val="320"/>
        </w:trPr>
        <w:tc>
          <w:tcPr>
            <w:tcW w:w="1153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D8DB9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ghland</w:t>
            </w:r>
          </w:p>
        </w:tc>
      </w:tr>
      <w:tr w:rsidR="00A10231" w:rsidRPr="00A10231" w14:paraId="79A3FE24" w14:textId="77777777" w:rsidTr="00A10231">
        <w:trPr>
          <w:trHeight w:val="320"/>
        </w:trPr>
        <w:tc>
          <w:tcPr>
            <w:tcW w:w="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A58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7500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cal Exposur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E60FC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712C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WC‎/HC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85B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F (%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3AA6E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UA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DF5A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TC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201E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BG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DF7A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BG</w:t>
            </w:r>
          </w:p>
        </w:tc>
      </w:tr>
      <w:tr w:rsidR="00A10231" w:rsidRPr="00A10231" w14:paraId="7E3933ED" w14:textId="77777777" w:rsidTr="00A10231">
        <w:trPr>
          <w:trHeight w:val="340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97CD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5C8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 year (N= 17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84B3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83±3.5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AC92E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±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B0D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59±4.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2A3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8±1.5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C6EB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6±38.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BE2A9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.8±9.8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5D90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5±17</w:t>
            </w:r>
          </w:p>
        </w:tc>
      </w:tr>
      <w:tr w:rsidR="00A10231" w:rsidRPr="00A10231" w14:paraId="5F698E4A" w14:textId="77777777" w:rsidTr="00A10231">
        <w:trPr>
          <w:trHeight w:val="320"/>
        </w:trPr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8A0A66" w14:textId="77777777" w:rsidR="00A10231" w:rsidRPr="00A10231" w:rsidRDefault="00A10231" w:rsidP="00A102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DDC46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3 year (N= 23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2E9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.73±3.6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0236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±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2539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78±8.47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FBFD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±2.2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CB2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2±50.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C5B5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.7±10.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7F5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.9±19.8</w:t>
            </w:r>
          </w:p>
        </w:tc>
      </w:tr>
      <w:tr w:rsidR="00A10231" w:rsidRPr="00A10231" w14:paraId="0BB514C6" w14:textId="77777777" w:rsidTr="00A10231">
        <w:trPr>
          <w:trHeight w:val="320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F848A9E" w14:textId="77777777" w:rsidR="00A10231" w:rsidRPr="00A10231" w:rsidRDefault="00A10231" w:rsidP="00A102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-Square Tes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B22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D6B9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6F7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4DB4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C1E4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16F4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614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26</w:t>
            </w:r>
          </w:p>
        </w:tc>
      </w:tr>
      <w:tr w:rsidR="00A10231" w:rsidRPr="00A10231" w14:paraId="0B66DFAC" w14:textId="77777777" w:rsidTr="00A10231">
        <w:trPr>
          <w:trHeight w:val="340"/>
        </w:trPr>
        <w:tc>
          <w:tcPr>
            <w:tcW w:w="76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AAEF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omen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4A8A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3 year (N= 16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654B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.28±2.3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BEBDB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±0.04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1D6E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36±3.42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DBE1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4±1.49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51531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8.9±40.15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AB31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.6±12.26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585B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3.6±20.32</w:t>
            </w:r>
          </w:p>
        </w:tc>
      </w:tr>
      <w:tr w:rsidR="00A10231" w:rsidRPr="00A10231" w14:paraId="118DFDBB" w14:textId="77777777" w:rsidTr="00A10231">
        <w:trPr>
          <w:trHeight w:val="320"/>
        </w:trPr>
        <w:tc>
          <w:tcPr>
            <w:tcW w:w="76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F9371" w14:textId="77777777" w:rsidR="00A10231" w:rsidRPr="00A10231" w:rsidRDefault="00A10231" w:rsidP="00A102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143D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≥3 year (N= 9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D5F3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.35±3.6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AD94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±0.0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F902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.31±9.0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FE83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9±1.7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E49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.7±22.1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79BC4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±9.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F892C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.9±6.4</w:t>
            </w:r>
          </w:p>
        </w:tc>
      </w:tr>
      <w:tr w:rsidR="00A10231" w:rsidRPr="00A10231" w14:paraId="692EBF83" w14:textId="77777777" w:rsidTr="00A10231">
        <w:trPr>
          <w:trHeight w:val="320"/>
        </w:trPr>
        <w:tc>
          <w:tcPr>
            <w:tcW w:w="25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F4BB0E0" w14:textId="77777777" w:rsidR="00A10231" w:rsidRPr="00A10231" w:rsidRDefault="00A10231" w:rsidP="00A1023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i-Square Test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D2EDB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B6B37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CE6C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83A2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DD28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8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D124F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452E" w14:textId="77777777" w:rsidR="00A10231" w:rsidRPr="00A10231" w:rsidRDefault="00A10231" w:rsidP="00A102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023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4</w:t>
            </w:r>
          </w:p>
        </w:tc>
      </w:tr>
    </w:tbl>
    <w:p w14:paraId="3F496D11" w14:textId="77777777" w:rsidR="00A10231" w:rsidRPr="007012A0" w:rsidRDefault="00A10231" w:rsidP="00760D71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id-ID"/>
        </w:rPr>
      </w:pPr>
    </w:p>
    <w:p w14:paraId="5D513302" w14:textId="77777777" w:rsidR="00760D71" w:rsidRDefault="00760D71"/>
    <w:sectPr w:rsidR="00760D71" w:rsidSect="00760D71">
      <w:pgSz w:w="12240" w:h="15840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D71"/>
    <w:rsid w:val="000514F3"/>
    <w:rsid w:val="002777D2"/>
    <w:rsid w:val="00760D71"/>
    <w:rsid w:val="008A5BF6"/>
    <w:rsid w:val="00A10231"/>
    <w:rsid w:val="00BE7764"/>
    <w:rsid w:val="00C360B5"/>
    <w:rsid w:val="00DD5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10A31"/>
  <w15:chartTrackingRefBased/>
  <w15:docId w15:val="{99873E4F-605D-6949-A059-4288B575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60D71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9598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9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gafeybbi@gmail.com</dc:creator>
  <cp:keywords/>
  <dc:description/>
  <cp:lastModifiedBy>Asus SonicMaster</cp:lastModifiedBy>
  <cp:revision>2</cp:revision>
  <dcterms:created xsi:type="dcterms:W3CDTF">2025-05-09T23:30:00Z</dcterms:created>
  <dcterms:modified xsi:type="dcterms:W3CDTF">2025-05-09T23:30:00Z</dcterms:modified>
</cp:coreProperties>
</file>